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2F5F39" w14:textId="7259EB76" w:rsidR="009007A1" w:rsidRPr="00AA266C" w:rsidRDefault="00F96B0D" w:rsidP="009B3521">
      <w:pPr>
        <w:jc w:val="left"/>
        <w:rPr>
          <w:rFonts w:ascii="Times New Roman" w:hAnsi="Times New Roman" w:cs="Times New Roman"/>
          <w:b/>
          <w:sz w:val="22"/>
        </w:rPr>
      </w:pPr>
      <w:bookmarkStart w:id="0" w:name="OLE_LINK14"/>
      <w:bookmarkStart w:id="1" w:name="OLE_LINK15"/>
      <w:bookmarkStart w:id="2" w:name="OLE_LINK16"/>
      <w:bookmarkStart w:id="3" w:name="OLE_LINK17"/>
      <w:bookmarkStart w:id="4" w:name="OLE_LINK18"/>
      <w:bookmarkStart w:id="5" w:name="OLE_LINK21"/>
      <w:bookmarkStart w:id="6" w:name="OLE_LINK24"/>
      <w:bookmarkStart w:id="7" w:name="OLE_LINK25"/>
      <w:r w:rsidRPr="00AA266C">
        <w:rPr>
          <w:rFonts w:ascii="Times New Roman" w:hAnsi="Times New Roman" w:cs="Times New Roman"/>
          <w:b/>
          <w:sz w:val="22"/>
        </w:rPr>
        <w:t>&gt;</w:t>
      </w:r>
      <w:bookmarkStart w:id="8" w:name="OLE_LINK336"/>
      <w:bookmarkStart w:id="9" w:name="OLE_LINK337"/>
      <w:r w:rsidRPr="00AA266C">
        <w:rPr>
          <w:rFonts w:ascii="Times New Roman" w:hAnsi="Times New Roman" w:cs="Times New Roman"/>
          <w:b/>
          <w:sz w:val="22"/>
        </w:rPr>
        <w:t>Md</w:t>
      </w:r>
      <w:r w:rsidR="00CB72CA" w:rsidRPr="00AA266C">
        <w:rPr>
          <w:rFonts w:ascii="Times New Roman" w:hAnsi="Times New Roman" w:cs="Times New Roman"/>
          <w:b/>
          <w:sz w:val="22"/>
        </w:rPr>
        <w:t>CERK</w:t>
      </w:r>
      <w:r w:rsidRPr="00AA266C">
        <w:rPr>
          <w:rFonts w:ascii="Times New Roman" w:hAnsi="Times New Roman" w:cs="Times New Roman"/>
          <w:b/>
          <w:sz w:val="22"/>
        </w:rPr>
        <w:t>1</w:t>
      </w:r>
      <w:r w:rsidR="00CB72CA" w:rsidRPr="00AA266C">
        <w:rPr>
          <w:rFonts w:ascii="Times New Roman" w:hAnsi="Times New Roman" w:cs="Times New Roman"/>
          <w:b/>
          <w:sz w:val="22"/>
        </w:rPr>
        <w:t>-2</w:t>
      </w:r>
      <w:bookmarkEnd w:id="8"/>
      <w:bookmarkEnd w:id="9"/>
      <w:r w:rsidR="006E74B4" w:rsidRPr="00AA266C">
        <w:rPr>
          <w:rFonts w:ascii="Times New Roman" w:hAnsi="Times New Roman" w:cs="Times New Roman"/>
          <w:b/>
          <w:sz w:val="22"/>
        </w:rPr>
        <w:t>-CDS</w:t>
      </w:r>
    </w:p>
    <w:p w14:paraId="72642CD3" w14:textId="77777777" w:rsidR="009B3521" w:rsidRPr="00AA266C" w:rsidRDefault="00C21CA9" w:rsidP="009B3521">
      <w:pPr>
        <w:jc w:val="left"/>
        <w:rPr>
          <w:rFonts w:ascii="Times New Roman" w:hAnsi="Times New Roman" w:cs="Times New Roman"/>
          <w:sz w:val="22"/>
        </w:rPr>
      </w:pPr>
      <w:r w:rsidRPr="00AA266C">
        <w:rPr>
          <w:rFonts w:ascii="Times New Roman" w:hAnsi="Times New Roman" w:cs="Times New Roman"/>
          <w:sz w:val="22"/>
        </w:rPr>
        <w:t>ATGGGATTTCGAATCGGGTTAGGGTTCTTGGTGCTGGTTTCCCTCTGTTTTACGGTGAAATCCCAGTGCAGCAAGAGCTGCGGCGCTCTAGCTTCTTACTACGTATGGCAGGACTCTAATCTCACTTTCATCGGCGAAGTCATGGGTACGACCGACGTCACCATCGCCAACTACAACAAGGACTTGGTTCCCAGCAAAGACAGCGTCCGATGGGGCATCAGGGTCAATGTTCCATTCACCTGCGGCTGCATCAATGGCGACTTCCAAGGCCATATGTTCGAGTGGGGCGTCCATCCCGGCGACACGTACGACCTGATTGCGAAGACATACTATTCTAATTTGACGACGGTGGAGGACATGGAGTGGTTCAATAGCTATAATCCTAATAATATACCCGTAAATGGTACGGTGAAAGCTACTGTGAATTGTACGTGTGGGAATAGCGCGATTTCGAAGAAATATGGTTTGTTTATTACTTATCCTCTGCGTCCGGAGGACAATTTGGCATCGATTGCGCAGACGGAGCAGCTGGATCAGACTTTGCTGCAGAGCTATAATCCTGGTGTGAATTTTAGCCAAGGGAGCGGTTTCGTGTATATTCCGGGCAAAGATCAAAACGGAAACTATTTGTCTTTGACGTCAAGTTCAGGACTGAAAGTTGGAGCCATTGCTGGCATATCTGTGGGAGTAATTGCTGGAGTGCTGCTATTGGCTGGTGGTGTATATTTTGGTTTTTTCCGGAAGAACAAGGTGGATACGAATTTGCTCCTAGCAAGATCTGAAGATCAATCTTCTCAAAATGGGCGTCCTCTTGGGATTACCCCTGATAAACCTGAAGAGTCAAATGCTGCTGGTCGAGGCCTAACAGGCATTTCTGTGGACAAATCAGTGGAGTTCTCATATGAAGAACTTGCTAGGGCTACTGATAACTTCAGCCTGGCTAATAAGATTGGACAAGGAGGTTTCGGGGCTGTTTACTATGCAGAATTGAGAGGCGAGAAAGCTGCAATCAAGAAGATGGATATGCAAGCATCAAAAGAATTTTTGGCCGAGTTAAATGTTTTGACACGTGTCCATCACTTGAATCTGGTGCGCTTGATTGGTTATTGTGTTGAAGGCTCTCTTTTCCTAGTCTATGAATACATTGAGAATGGAAACTTAAGCCAACATCTGCGCGGTTCAGGGAGGGACCCGCTACCGTGGTCTAATAGAGTGCAGATTGCCCTAGATTCAGCAAGAGGTCTGGAATACATTCATGAACATACTGTTCCTGTTTATATCCACCGCGATATCAAATCAGCCAATATATTGATAGACAAGAATTCCCATGCCAAGGTTGCAGATTTTGGGTTAACTAAACTGACTGAAGTTGGAAGTACATCACTCCCCACACGTCTTGTGGGAACATTTGGATATATGCCACCGGAATATGCTCAATATGGCGAAGTTTCTCCCAAAGTAGATGTTTATGCTTTTGGAGTTGTCATTTATGAACTGATCTCTGCCAAAGAAGCTGTTGTAAAAGCGGATGGCTCGAGTTCCGAATCAAGAGGCCTTGTTGGTTTGTTTGAAGAGGTCCTTAATCAGCCTGATGCCGAAGACCTTCGAAAATTGGTTGACCCTAACCTTGGAGACAACTATCCGCTTGATTCAGTGCGCAAGATGGCCCAACTCGCCAAAGCATGCACGCACGAAAACAAAGATCTCCGTCCAAGTATGCGATCGATCGTGGTGGCGTTGATGACACTTTCATCCTCAACTGAGGATTGGGATGTCGGATCTTTCTATGAAAATCAAGCTCTTGTCAATCTGATGTCCGGAAGGTAG</w:t>
      </w:r>
      <w:bookmarkEnd w:id="0"/>
      <w:bookmarkEnd w:id="1"/>
      <w:bookmarkEnd w:id="2"/>
    </w:p>
    <w:bookmarkEnd w:id="3"/>
    <w:bookmarkEnd w:id="4"/>
    <w:bookmarkEnd w:id="5"/>
    <w:bookmarkEnd w:id="6"/>
    <w:bookmarkEnd w:id="7"/>
    <w:p w14:paraId="2EF76367" w14:textId="27EC2393" w:rsidR="009B3521" w:rsidRPr="00AA266C" w:rsidRDefault="008720EC" w:rsidP="009B3521">
      <w:pPr>
        <w:jc w:val="left"/>
        <w:rPr>
          <w:rFonts w:ascii="Times New Roman" w:hAnsi="Times New Roman" w:cs="Times New Roman"/>
          <w:b/>
          <w:sz w:val="22"/>
        </w:rPr>
      </w:pPr>
      <w:r w:rsidRPr="00AA266C">
        <w:rPr>
          <w:rFonts w:ascii="Times New Roman" w:hAnsi="Times New Roman" w:cs="Times New Roman"/>
          <w:b/>
          <w:sz w:val="22"/>
        </w:rPr>
        <w:t>&gt;</w:t>
      </w:r>
      <w:r w:rsidR="00CB72CA" w:rsidRPr="00AA266C">
        <w:rPr>
          <w:rFonts w:ascii="Times New Roman" w:hAnsi="Times New Roman" w:cs="Times New Roman"/>
          <w:b/>
          <w:sz w:val="22"/>
        </w:rPr>
        <w:t xml:space="preserve"> </w:t>
      </w:r>
      <w:bookmarkStart w:id="10" w:name="OLE_LINK338"/>
      <w:bookmarkStart w:id="11" w:name="OLE_LINK339"/>
      <w:r w:rsidR="00CB72CA" w:rsidRPr="00AA266C">
        <w:rPr>
          <w:rFonts w:ascii="Times New Roman" w:hAnsi="Times New Roman" w:cs="Times New Roman"/>
          <w:b/>
          <w:sz w:val="22"/>
        </w:rPr>
        <w:t>MdCERK1-2</w:t>
      </w:r>
      <w:bookmarkEnd w:id="10"/>
      <w:bookmarkEnd w:id="11"/>
      <w:r w:rsidR="006E74B4" w:rsidRPr="00AA266C">
        <w:rPr>
          <w:rFonts w:ascii="Times New Roman" w:hAnsi="Times New Roman" w:cs="Times New Roman"/>
          <w:b/>
          <w:sz w:val="22"/>
        </w:rPr>
        <w:t xml:space="preserve"> protein</w:t>
      </w:r>
    </w:p>
    <w:p w14:paraId="470EC578" w14:textId="588B405B" w:rsidR="00C21CA9" w:rsidRPr="00AA266C" w:rsidRDefault="00C21CA9" w:rsidP="009B3521">
      <w:pPr>
        <w:jc w:val="left"/>
        <w:rPr>
          <w:rFonts w:ascii="Times New Roman" w:hAnsi="Times New Roman" w:cs="Times New Roman"/>
          <w:sz w:val="22"/>
        </w:rPr>
      </w:pPr>
      <w:bookmarkStart w:id="12" w:name="OLE_LINK19"/>
      <w:bookmarkStart w:id="13" w:name="OLE_LINK20"/>
      <w:bookmarkStart w:id="14" w:name="OLE_LINK29"/>
      <w:bookmarkStart w:id="15" w:name="OLE_LINK30"/>
      <w:bookmarkStart w:id="16" w:name="OLE_LINK164"/>
      <w:bookmarkStart w:id="17" w:name="OLE_LINK165"/>
      <w:bookmarkStart w:id="18" w:name="OLE_LINK166"/>
      <w:bookmarkStart w:id="19" w:name="OLE_LINK118"/>
      <w:r w:rsidRPr="00AA266C">
        <w:rPr>
          <w:rFonts w:ascii="Times New Roman" w:hAnsi="Times New Roman" w:cs="Times New Roman"/>
          <w:b/>
          <w:sz w:val="22"/>
          <w:shd w:val="pct15" w:color="auto" w:fill="FFFFFF"/>
        </w:rPr>
        <w:t>MGFRIGLGFLVLVSLCFTVKS</w:t>
      </w:r>
      <w:r w:rsidRPr="00AA266C">
        <w:rPr>
          <w:rFonts w:ascii="Times New Roman" w:hAnsi="Times New Roman" w:cs="Times New Roman"/>
          <w:sz w:val="22"/>
        </w:rPr>
        <w:t>QCSKSCGALA</w:t>
      </w:r>
      <w:r w:rsidRPr="00AA266C">
        <w:rPr>
          <w:rFonts w:ascii="Times New Roman" w:hAnsi="Times New Roman" w:cs="Times New Roman"/>
          <w:sz w:val="22"/>
          <w:bdr w:val="single" w:sz="4" w:space="0" w:color="auto"/>
        </w:rPr>
        <w:t>SYYVWQDSNLTFIGEVMGTTDVTIANYNKDLVPSKDSVRWGIRVNVP</w:t>
      </w:r>
      <w:r w:rsidRPr="00AA266C">
        <w:rPr>
          <w:rFonts w:ascii="Times New Roman" w:hAnsi="Times New Roman" w:cs="Times New Roman"/>
          <w:sz w:val="22"/>
        </w:rPr>
        <w:t>FTCGCINGDFQGHMFE</w:t>
      </w:r>
      <w:r w:rsidRPr="00AA266C">
        <w:rPr>
          <w:rFonts w:ascii="Times New Roman" w:hAnsi="Times New Roman" w:cs="Times New Roman"/>
          <w:sz w:val="22"/>
          <w:bdr w:val="single" w:sz="4" w:space="0" w:color="auto"/>
        </w:rPr>
        <w:t>WGVHPGDTYDLIAKTYYSNLTTVEDMEWFNSYNPNNIPVNGTVKAT</w:t>
      </w:r>
      <w:r w:rsidRPr="00AA266C">
        <w:rPr>
          <w:rFonts w:ascii="Times New Roman" w:hAnsi="Times New Roman" w:cs="Times New Roman"/>
          <w:sz w:val="22"/>
        </w:rPr>
        <w:t>VNCTCGNSAISKKYGLFI</w:t>
      </w:r>
      <w:r w:rsidRPr="00AA266C">
        <w:rPr>
          <w:rFonts w:ascii="Times New Roman" w:hAnsi="Times New Roman" w:cs="Times New Roman"/>
          <w:sz w:val="22"/>
          <w:bdr w:val="single" w:sz="4" w:space="0" w:color="auto"/>
        </w:rPr>
        <w:t>TYPLRPEDNLASIAQTEQLDQTLLQSYNPGVNFSQGSGFVYIPGK</w:t>
      </w:r>
      <w:r w:rsidRPr="00AA266C">
        <w:rPr>
          <w:rFonts w:ascii="Times New Roman" w:hAnsi="Times New Roman" w:cs="Times New Roman"/>
          <w:sz w:val="22"/>
        </w:rPr>
        <w:t>DQNGNYLSLTSSSGLKVGA</w:t>
      </w:r>
      <w:r w:rsidRPr="00AA266C">
        <w:rPr>
          <w:rFonts w:ascii="Times New Roman" w:hAnsi="Times New Roman" w:cs="Times New Roman"/>
          <w:sz w:val="22"/>
          <w:u w:val="single"/>
        </w:rPr>
        <w:t>IAGISVGVIAGVLLLAGGVYFGF</w:t>
      </w:r>
      <w:r w:rsidRPr="00AA266C">
        <w:rPr>
          <w:rFonts w:ascii="Times New Roman" w:hAnsi="Times New Roman" w:cs="Times New Roman"/>
          <w:sz w:val="22"/>
        </w:rPr>
        <w:t>FRKNKVDTNLLLARSEDQSSQNGRPLGITPDKPEESNAAGRGLTGISVDKSVEFSYEELARATDN</w:t>
      </w:r>
      <w:r w:rsidRPr="00AA266C">
        <w:rPr>
          <w:rFonts w:ascii="Times New Roman" w:hAnsi="Times New Roman" w:cs="Times New Roman"/>
          <w:sz w:val="22"/>
          <w:u w:val="wave" w:color="0000FF"/>
        </w:rPr>
        <w:t>FSLANKIGQGGFGAVYYAELRGEKAAIKKMDMQASKEFLAELNVLTRVHHLNLVRLIGYCVEGSLFLVYEYIENGNLSQHLRGSGRDPLPWSNRVQIALDSARGLEYIHEHTVPVYIHRDIKSANILIDKNSHAKVADFGLTKLTEVGSTSLPTRLVGTFGYMPPEYAQYGEVSPKVDVYAFGVVIYELISAKEAVVKADGSSSES</w:t>
      </w:r>
      <w:r w:rsidRPr="00AA266C">
        <w:rPr>
          <w:rFonts w:ascii="Times New Roman" w:hAnsi="Times New Roman" w:cs="Times New Roman"/>
          <w:sz w:val="22"/>
          <w:u w:val="wave" w:color="0000FF"/>
        </w:rPr>
        <w:lastRenderedPageBreak/>
        <w:t>RGLVGLFEEVLNQPDAEDLRKLVDPNLGDNYPLDSVRKMAQLAKACTHENKDLRPSMRSIVVAL</w:t>
      </w:r>
      <w:r w:rsidRPr="00AA266C">
        <w:rPr>
          <w:rFonts w:ascii="Times New Roman" w:hAnsi="Times New Roman" w:cs="Times New Roman"/>
          <w:sz w:val="22"/>
        </w:rPr>
        <w:t>MTLSSSTEDWDVGSFYENQALVNLMSGR</w:t>
      </w:r>
      <w:bookmarkEnd w:id="12"/>
      <w:bookmarkEnd w:id="13"/>
      <w:bookmarkEnd w:id="14"/>
      <w:bookmarkEnd w:id="15"/>
      <w:bookmarkEnd w:id="16"/>
      <w:bookmarkEnd w:id="17"/>
      <w:bookmarkEnd w:id="18"/>
      <w:bookmarkEnd w:id="19"/>
    </w:p>
    <w:p w14:paraId="5831B25F" w14:textId="77777777" w:rsidR="00CF6269" w:rsidRPr="00AA266C" w:rsidRDefault="00CF6269" w:rsidP="009B3521">
      <w:pPr>
        <w:jc w:val="left"/>
        <w:rPr>
          <w:rFonts w:ascii="Times New Roman" w:hAnsi="Times New Roman" w:cs="Times New Roman"/>
          <w:sz w:val="22"/>
        </w:rPr>
      </w:pPr>
    </w:p>
    <w:p w14:paraId="291D8416" w14:textId="01298FD4" w:rsidR="00CB72CA" w:rsidRPr="00AA266C" w:rsidRDefault="00CB72CA" w:rsidP="00AA266C">
      <w:pPr>
        <w:spacing w:line="276" w:lineRule="auto"/>
        <w:jc w:val="left"/>
        <w:rPr>
          <w:rFonts w:ascii="Times New Roman" w:hAnsi="Times New Roman" w:cs="Times New Roman"/>
          <w:sz w:val="22"/>
        </w:rPr>
      </w:pPr>
      <w:bookmarkStart w:id="20" w:name="_GoBack"/>
      <w:r w:rsidRPr="00AA266C">
        <w:rPr>
          <w:rFonts w:ascii="Times New Roman" w:hAnsi="Times New Roman" w:cs="Times New Roman"/>
          <w:sz w:val="22"/>
        </w:rPr>
        <w:t>Fig</w:t>
      </w:r>
      <w:r w:rsidR="00AA266C" w:rsidRPr="00AA266C">
        <w:rPr>
          <w:rFonts w:ascii="Times New Roman" w:hAnsi="Times New Roman" w:cs="Times New Roman" w:hint="eastAsia"/>
          <w:sz w:val="22"/>
        </w:rPr>
        <w:t>ure</w:t>
      </w:r>
      <w:r w:rsidRPr="00AA266C">
        <w:rPr>
          <w:rFonts w:ascii="Times New Roman" w:hAnsi="Times New Roman" w:cs="Times New Roman"/>
          <w:sz w:val="22"/>
        </w:rPr>
        <w:t xml:space="preserve"> S1. </w:t>
      </w:r>
      <w:proofErr w:type="gramStart"/>
      <w:r w:rsidRPr="00AA266C">
        <w:rPr>
          <w:rFonts w:ascii="Times New Roman" w:hAnsi="Times New Roman" w:cs="Times New Roman"/>
          <w:sz w:val="22"/>
        </w:rPr>
        <w:t xml:space="preserve">Nucleotide sequence of </w:t>
      </w:r>
      <w:r w:rsidRPr="00AA266C">
        <w:rPr>
          <w:rFonts w:ascii="Times New Roman" w:hAnsi="Times New Roman" w:cs="Times New Roman"/>
          <w:i/>
          <w:sz w:val="22"/>
        </w:rPr>
        <w:t>MdCERK1-2</w:t>
      </w:r>
      <w:r w:rsidRPr="00AA266C">
        <w:rPr>
          <w:rFonts w:ascii="Times New Roman" w:hAnsi="Times New Roman" w:cs="Times New Roman"/>
          <w:sz w:val="22"/>
        </w:rPr>
        <w:t xml:space="preserve"> gene and amino acid sequence of MdCERK1-2 protein.</w:t>
      </w:r>
      <w:proofErr w:type="gramEnd"/>
      <w:r w:rsidRPr="00AA266C">
        <w:rPr>
          <w:rFonts w:ascii="Times New Roman" w:hAnsi="Times New Roman" w:cs="Times New Roman"/>
          <w:sz w:val="22"/>
        </w:rPr>
        <w:t xml:space="preserve"> Letters with black box indicate Lys Motifs and letters underlined indicate </w:t>
      </w:r>
      <w:proofErr w:type="spellStart"/>
      <w:r w:rsidRPr="00AA266C">
        <w:rPr>
          <w:rFonts w:ascii="Times New Roman" w:hAnsi="Times New Roman" w:cs="Times New Roman"/>
          <w:sz w:val="22"/>
        </w:rPr>
        <w:t>transmembrane</w:t>
      </w:r>
      <w:proofErr w:type="spellEnd"/>
      <w:r w:rsidRPr="00AA266C">
        <w:rPr>
          <w:rFonts w:ascii="Times New Roman" w:hAnsi="Times New Roman" w:cs="Times New Roman"/>
          <w:sz w:val="22"/>
        </w:rPr>
        <w:t xml:space="preserve"> region. </w:t>
      </w:r>
      <w:bookmarkStart w:id="21" w:name="OLE_LINK340"/>
      <w:bookmarkStart w:id="22" w:name="OLE_LINK341"/>
      <w:r w:rsidRPr="00AA266C">
        <w:rPr>
          <w:rFonts w:ascii="Times New Roman" w:hAnsi="Times New Roman" w:cs="Times New Roman"/>
          <w:sz w:val="22"/>
        </w:rPr>
        <w:t>Bold black letters</w:t>
      </w:r>
      <w:bookmarkEnd w:id="21"/>
      <w:bookmarkEnd w:id="22"/>
      <w:r w:rsidRPr="00AA266C">
        <w:rPr>
          <w:rFonts w:ascii="Times New Roman" w:hAnsi="Times New Roman" w:cs="Times New Roman"/>
          <w:sz w:val="22"/>
        </w:rPr>
        <w:t xml:space="preserve"> indicate signal peptide.</w:t>
      </w:r>
      <w:bookmarkEnd w:id="20"/>
    </w:p>
    <w:sectPr w:rsidR="00CB72CA" w:rsidRPr="00AA26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FEC70D" w14:textId="77777777" w:rsidR="00853BA4" w:rsidRDefault="00853BA4" w:rsidP="009B3521">
      <w:r>
        <w:separator/>
      </w:r>
    </w:p>
  </w:endnote>
  <w:endnote w:type="continuationSeparator" w:id="0">
    <w:p w14:paraId="76D40B96" w14:textId="77777777" w:rsidR="00853BA4" w:rsidRDefault="00853BA4" w:rsidP="009B35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77AE0F" w14:textId="77777777" w:rsidR="00853BA4" w:rsidRDefault="00853BA4" w:rsidP="009B3521">
      <w:r>
        <w:separator/>
      </w:r>
    </w:p>
  </w:footnote>
  <w:footnote w:type="continuationSeparator" w:id="0">
    <w:p w14:paraId="688C51FB" w14:textId="77777777" w:rsidR="00853BA4" w:rsidRDefault="00853BA4" w:rsidP="009B35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D18"/>
    <w:rsid w:val="000D420B"/>
    <w:rsid w:val="00267FD3"/>
    <w:rsid w:val="002F238E"/>
    <w:rsid w:val="00401F56"/>
    <w:rsid w:val="00501CD7"/>
    <w:rsid w:val="005E0B5A"/>
    <w:rsid w:val="005E6FB1"/>
    <w:rsid w:val="0065067F"/>
    <w:rsid w:val="00664D18"/>
    <w:rsid w:val="006B3066"/>
    <w:rsid w:val="006E74B4"/>
    <w:rsid w:val="007A01FC"/>
    <w:rsid w:val="00853BA4"/>
    <w:rsid w:val="008720EC"/>
    <w:rsid w:val="009007A1"/>
    <w:rsid w:val="00940C83"/>
    <w:rsid w:val="009B3521"/>
    <w:rsid w:val="00A66E08"/>
    <w:rsid w:val="00AA266C"/>
    <w:rsid w:val="00B24F93"/>
    <w:rsid w:val="00B43173"/>
    <w:rsid w:val="00B479F8"/>
    <w:rsid w:val="00BB1B84"/>
    <w:rsid w:val="00C21CA9"/>
    <w:rsid w:val="00CB72CA"/>
    <w:rsid w:val="00CF6269"/>
    <w:rsid w:val="00D51F4B"/>
    <w:rsid w:val="00EC04F0"/>
    <w:rsid w:val="00F66E50"/>
    <w:rsid w:val="00F96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2305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35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35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35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352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35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35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35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35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4</Words>
  <Characters>2305</Characters>
  <Application>Microsoft Office Word</Application>
  <DocSecurity>0</DocSecurity>
  <Lines>19</Lines>
  <Paragraphs>5</Paragraphs>
  <ScaleCrop>false</ScaleCrop>
  <Company>微软中国</Company>
  <LinksUpToDate>false</LinksUpToDate>
  <CharactersWithSpaces>2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启明</dc:creator>
  <cp:lastModifiedBy>微软用户</cp:lastModifiedBy>
  <cp:revision>2</cp:revision>
  <dcterms:created xsi:type="dcterms:W3CDTF">2020-02-10T10:01:00Z</dcterms:created>
  <dcterms:modified xsi:type="dcterms:W3CDTF">2020-02-10T10:01:00Z</dcterms:modified>
</cp:coreProperties>
</file>